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volutionary relationships between heme-binding ferredoxin α+β barre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riraj Acharya, Gurmeet Kaur, Srikrishna Subramania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1: ferredoxin α+β barrel structures in PDB (till 30-12-15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36" w:type="dxa"/>
        <w:jc w:val="left"/>
        <w:tblInd w:w="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3377"/>
        <w:gridCol w:w="1620"/>
        <w:gridCol w:w="1350"/>
        <w:gridCol w:w="7020"/>
      </w:tblGrid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OPe v2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identifi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am v29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fie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B identifier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onalactone isomerase, ML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24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li,3znu,3znj,4fpi,3zo7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p/AsnC-like transcriptional regulator C-terminal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103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cyy,1i1g,1ri7,2zny,2znz,2e1c,2cfx,2cg4,2p5v,2p6s,2p6t,2efn,2yx4,2yx7,2efo,2efp,2efq,2pn6,2e7x,2e7w,2pmh,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4pcq,2cvi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2zbc,2z4p,2w25,2qz8,2vbw,3i4p,2djw,2e1a,2ivm,2vc0,2w24,2vbx,2vc1,2vby,2vbz,2gqq,2w29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dbb,2ia0,4ch7,4czc,4czd,4un1</w:t>
            </w:r>
          </w:p>
        </w:tc>
      </w:tr>
      <w:tr>
        <w:trPr>
          <w:trHeight w:val="1343" w:hRule="atLeast"/>
        </w:trPr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rhodin biosynthesis monooxygenase ActVa-Orf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6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399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lq9,1sqe,2zdp,3lgn,1n5s,3kg0,1n5q,1x7v,2zdo,3qgp,4fni,1tz0,3lgm,1n5t,1xbw,4fnh,1r6y,1n5v,3kg1,1tuv,2go8,1iuj,2ril,1y0h,2gff,3hx9,3qmq,2omo,4nl5,2bbe,4dpo,1q8b,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4dn9,2fb0,3bm7,3e8o,3tvz,3mcs,3fj2,3fgv,3f44,3kng,3kkf,4fvc,4hl9,4jou,4npo,4oz5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kia,4ae5,3fez,3gz7,2pd1,4zos</w:t>
            </w:r>
          </w:p>
        </w:tc>
      </w:tr>
      <w:tr>
        <w:trPr>
          <w:trHeight w:val="467" w:hRule="atLeast"/>
        </w:trPr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130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959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Yj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962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3566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70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stress-induc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9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78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tr0,1si9,1rjj,1q4r,1q53,2q3p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fmb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bgu,</w:t>
            </w:r>
            <w:r>
              <w:rPr>
                <w:rFonts w:cs="Times New Roman" w:ascii="Times New Roman" w:hAnsi="Times New Roman"/>
                <w:color w:val="7030A0"/>
                <w:sz w:val="24"/>
                <w:szCs w:val="24"/>
              </w:rPr>
              <w:t>2qyc,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3bn7,3bde,3bb5</w:t>
            </w:r>
          </w:p>
        </w:tc>
      </w:tr>
      <w:tr>
        <w:trPr>
          <w:trHeight w:val="440" w:hRule="atLeast"/>
        </w:trPr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ciI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965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3795</w:t>
            </w:r>
          </w:p>
        </w:tc>
        <w:tc>
          <w:tcPr>
            <w:tcW w:w="7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wq,1s7i,4lbh,4lbp,4lbi</w:t>
            </w:r>
          </w:p>
        </w:tc>
      </w:tr>
      <w:tr>
        <w:trPr/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PF domain (Pfam 0494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62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ketide synthesis cyc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467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tuw</w:t>
            </w:r>
          </w:p>
        </w:tc>
      </w:tr>
      <w:tr>
        <w:trPr>
          <w:trHeight w:val="806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te dismutase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67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t0t,1vdh,4wws,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3dtz,3nn1,3nn2,3qpi,4m05,4m09,4m07,3nn3,4m06,3nn4,4m08,3q09,2vxh,3q08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a12,5a13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Ydh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88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iq,1wd6,2asy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za1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PSN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9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79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y,2ap6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vqs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p-type peroxidase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2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42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vk,2iiz,2d3q,2hag,4gu7,3vxi,3vxj,3afv,3mm1,3mm2,3mm3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w7k,4w7l,4w7m,4w7o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qns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w7n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w7j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au9,4uzi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hov,3qnr,3veg,3vee,3ved,3vec,3vef,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2y4d,2y4e,2y4f,4gs1,4gt2,4grc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o72,4g2c,5de0,5c2i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D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71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tr,3bf4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u0297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2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70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iu,3lo3,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3hhl,3dca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2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76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cb2,2yav,2yax,2yaw,3bxv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gn6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aA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2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723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okq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lI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2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94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ifx,3hf5,3hds,3hfk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iL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2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053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x8d,2qlw,2qlx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oxime dehydratase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138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3a15,3a16,3a17,3a18,3w08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4242/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/>
              </w:rPr>
              <w:t>SCO42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140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4oi6,4oi3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K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116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  <w:t>2jdj</w:t>
            </w:r>
          </w:p>
        </w:tc>
      </w:tr>
      <w:tr>
        <w:trPr>
          <w:trHeight w:val="233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metagenome family DABB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2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030A0"/>
                <w:sz w:val="24"/>
                <w:szCs w:val="24"/>
              </w:rPr>
              <w:t>2od4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metagenome family DAB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3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030A0"/>
                <w:sz w:val="24"/>
                <w:szCs w:val="24"/>
              </w:rPr>
              <w:t>2od6,2op5</w:t>
            </w:r>
          </w:p>
        </w:tc>
      </w:tr>
      <w:tr>
        <w:trPr>
          <w:trHeight w:val="602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metagenome family DABB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3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030A0"/>
                <w:sz w:val="24"/>
                <w:szCs w:val="24"/>
              </w:rPr>
              <w:t>2pgc</w:t>
            </w:r>
          </w:p>
        </w:tc>
      </w:tr>
      <w:tr>
        <w:trPr>
          <w:trHeight w:val="125" w:hRule="atLeast"/>
        </w:trPr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lcone isomerse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zph,4c9s,4c9t,4d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tal = 222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amilies not yet classified by SCOPe v2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DBids in black- Classified by SCOPe v2.05</w:t>
      </w:r>
    </w:p>
    <w:p>
      <w:pPr>
        <w:pStyle w:val="Normal"/>
        <w:rPr/>
      </w:pPr>
      <w:r>
        <w:rPr>
          <w:rFonts w:cs="Times New Roman" w:ascii="Times New Roman" w:hAnsi="Times New Roman"/>
          <w:color w:val="7030A0"/>
          <w:sz w:val="24"/>
          <w:szCs w:val="24"/>
        </w:rPr>
        <w:t>PDBids in purple</w:t>
      </w:r>
      <w:r>
        <w:rPr>
          <w:rFonts w:cs="Times New Roman" w:ascii="Times New Roman" w:hAnsi="Times New Roman"/>
          <w:sz w:val="24"/>
          <w:szCs w:val="24"/>
        </w:rPr>
        <w:t>- Classified by SCOPe v2.05 but not by Pfam v29.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B050"/>
          <w:sz w:val="24"/>
          <w:szCs w:val="24"/>
        </w:rPr>
        <w:t>PDBids in green</w:t>
      </w:r>
      <w:r>
        <w:rPr>
          <w:rFonts w:cs="Times New Roman" w:ascii="Times New Roman" w:hAnsi="Times New Roman"/>
          <w:sz w:val="24"/>
          <w:szCs w:val="24"/>
        </w:rPr>
        <w:t>- Classified by Pfam v29.0 but not by SCOPe v2.05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PDBids in Red</w:t>
      </w:r>
      <w:r>
        <w:rPr>
          <w:rFonts w:cs="Times New Roman" w:ascii="Times New Roman" w:hAnsi="Times New Roman"/>
          <w:sz w:val="24"/>
          <w:szCs w:val="24"/>
        </w:rPr>
        <w:t>- Not yet classified by SCOPe v2.05 and Pfam v29.0</w:t>
      </w:r>
    </w:p>
    <w:sectPr>
      <w:headerReference w:type="default" r:id="rId2"/>
      <w:footerReference w:type="default" r:id="rId3"/>
      <w:type w:val="nextPage"/>
      <w:pgSz w:orient="landscape" w:w="15840" w:h="12240"/>
      <w:pgMar w:left="90" w:right="27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12:50:00Z</dcterms:created>
  <dc:creator/>
  <dc:description/>
  <cp:keywords/>
  <dc:language>en-US</dc:language>
  <cp:lastModifiedBy/>
  <dcterms:modified xsi:type="dcterms:W3CDTF">2016-02-05T12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